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AAB0" w14:textId="77777777" w:rsidR="005957B0" w:rsidRDefault="005957B0" w:rsidP="005957B0">
      <w:pPr>
        <w:rPr>
          <w:rFonts w:ascii="Arial" w:hAnsi="Arial" w:cs="Arial"/>
          <w:b/>
          <w:bCs/>
        </w:rPr>
      </w:pPr>
    </w:p>
    <w:p w14:paraId="6CAA0DE8" w14:textId="77777777" w:rsidR="005957B0" w:rsidRPr="00A352CF" w:rsidRDefault="005957B0" w:rsidP="005957B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Table 2</w:t>
      </w:r>
      <w:r w:rsidRPr="00435E5A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Simulated </w:t>
      </w:r>
      <w:r w:rsidRPr="00435E5A">
        <w:rPr>
          <w:rFonts w:ascii="Arial" w:hAnsi="Arial" w:cs="Arial"/>
          <w:b/>
          <w:bCs/>
          <w:sz w:val="24"/>
          <w:szCs w:val="24"/>
        </w:rPr>
        <w:t>Screener Item Responses by National Health and Examination Survey 2017-18 Participants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3008"/>
        <w:gridCol w:w="1193"/>
        <w:gridCol w:w="1388"/>
        <w:gridCol w:w="1285"/>
        <w:gridCol w:w="1078"/>
        <w:gridCol w:w="1184"/>
        <w:gridCol w:w="1184"/>
      </w:tblGrid>
      <w:tr w:rsidR="005957B0" w:rsidRPr="00943E7A" w14:paraId="31D5590B" w14:textId="77777777" w:rsidTr="00411D4D">
        <w:trPr>
          <w:trHeight w:val="1161"/>
        </w:trPr>
        <w:tc>
          <w:tcPr>
            <w:tcW w:w="3008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52E47F22" w14:textId="77777777" w:rsidR="005957B0" w:rsidRPr="00834E9B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93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22EE0CF3" w14:textId="77777777" w:rsidR="005957B0" w:rsidRPr="00834E9B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sponse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Category</w:t>
            </w:r>
          </w:p>
        </w:tc>
        <w:tc>
          <w:tcPr>
            <w:tcW w:w="1388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217398B3" w14:textId="77777777" w:rsidR="005957B0" w:rsidRPr="00834E9B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Unweighte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Frequency</w:t>
            </w:r>
          </w:p>
        </w:tc>
        <w:tc>
          <w:tcPr>
            <w:tcW w:w="1285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6AB5DD5F" w14:textId="77777777" w:rsidR="005957B0" w:rsidRPr="00834E9B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eighte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Frequency</w:t>
            </w:r>
          </w:p>
        </w:tc>
        <w:tc>
          <w:tcPr>
            <w:tcW w:w="1078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5DFA7740" w14:textId="77777777" w:rsidR="005957B0" w:rsidRPr="00834E9B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andar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Error of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</w:r>
            <w:proofErr w:type="spellStart"/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gt</w:t>
            </w:r>
            <w:proofErr w:type="spellEnd"/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Freq</w:t>
            </w:r>
          </w:p>
        </w:tc>
        <w:tc>
          <w:tcPr>
            <w:tcW w:w="1184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6CBDC81C" w14:textId="77777777" w:rsidR="005957B0" w:rsidRPr="00834E9B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eighte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Percent</w:t>
            </w:r>
          </w:p>
        </w:tc>
        <w:tc>
          <w:tcPr>
            <w:tcW w:w="1184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47B2CFA9" w14:textId="77777777" w:rsidR="005957B0" w:rsidRPr="00834E9B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andar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Error of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Weighted</w:t>
            </w:r>
            <w:r w:rsidRPr="00834E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Percent</w:t>
            </w:r>
          </w:p>
        </w:tc>
      </w:tr>
      <w:tr w:rsidR="005957B0" w:rsidRPr="00943E7A" w14:paraId="41019159" w14:textId="77777777" w:rsidTr="00411D4D">
        <w:trPr>
          <w:trHeight w:val="280"/>
        </w:trPr>
        <w:tc>
          <w:tcPr>
            <w:tcW w:w="3008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C5BBE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1193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C5B27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5CE94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9</w:t>
            </w:r>
          </w:p>
        </w:tc>
        <w:tc>
          <w:tcPr>
            <w:tcW w:w="1285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6F404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90190</w:t>
            </w:r>
          </w:p>
        </w:tc>
        <w:tc>
          <w:tcPr>
            <w:tcW w:w="107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01058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4582</w:t>
            </w:r>
          </w:p>
        </w:tc>
        <w:tc>
          <w:tcPr>
            <w:tcW w:w="118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3E1F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4</w:t>
            </w:r>
          </w:p>
        </w:tc>
        <w:tc>
          <w:tcPr>
            <w:tcW w:w="118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487D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5957B0" w:rsidRPr="00943E7A" w14:paraId="4CDD622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31E4B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21059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E0777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5371C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731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41F5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80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7EBC7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12088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5957B0" w:rsidRPr="00943E7A" w14:paraId="448443E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0B66D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74CC1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C6C94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25703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908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4F58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61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005B7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C0AB9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5957B0" w:rsidRPr="00943E7A" w14:paraId="43D6120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2EED8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5A6B3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D018C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52CD6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279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9DC23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49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31098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48684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5957B0" w:rsidRPr="00943E7A" w14:paraId="7B2F07C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7EC8B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E738C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7AD0E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AD5C9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417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C55CC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280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841A6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F697E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5957B0" w:rsidRPr="00943E7A" w14:paraId="1AF0A75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4A75B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92193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DD130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2F4C5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6311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91247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10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2FAD5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189AA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5957B0" w:rsidRPr="00943E7A" w14:paraId="5C8C29E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FBB4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D1298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32EE7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F438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112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25BA1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158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60CDE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C931E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5957B0" w:rsidRPr="00943E7A" w14:paraId="60827DD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31867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FFAE5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CFFA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D5512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568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9643D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03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B57BA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56944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5957B0" w:rsidRPr="00943E7A" w14:paraId="23142D9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22A77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7EDAC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9B71E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6ECAC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928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65C5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43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54BD7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F585A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5957B0" w:rsidRPr="00943E7A" w14:paraId="3180A68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257A8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DA7F3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4FF3B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469CC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127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F99FE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5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78A62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8A1CD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5957B0" w:rsidRPr="00943E7A" w14:paraId="24F79B9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80E3F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ic Drin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B5E4D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19578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40029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189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B0B40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7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F6269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341AD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5957B0" w:rsidRPr="00943E7A" w14:paraId="4EDFA20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184A0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DC5FB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507D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FC629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1879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5E0A4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826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BC0E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7A53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5957B0" w:rsidRPr="00943E7A" w14:paraId="33F1B80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5835D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17767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29888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678B4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467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56A2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46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B5DF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4562F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</w:tr>
      <w:tr w:rsidR="005957B0" w:rsidRPr="00943E7A" w14:paraId="2EA9A3D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2EB84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5FF7F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B8DB2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D57B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136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DBDA4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95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52CAB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37830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5957B0" w:rsidRPr="00943E7A" w14:paraId="50AE6FF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0041B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E5903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DAC1E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4CD98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23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414B5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883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F3E66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DBC8A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5957B0" w:rsidRPr="00943E7A" w14:paraId="427E23A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0A056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7E6D3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0387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F3C9A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09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8C1F5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366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9B9A0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720D8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5957B0" w:rsidRPr="00943E7A" w14:paraId="6556E45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2B74B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it Jui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28AA2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1389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8857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1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8F9B0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286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3B945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B5BE6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5957B0" w:rsidRPr="00943E7A" w14:paraId="6A497E7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83A74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y Beverag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B5A41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65CB6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38B9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4639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3FE4E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344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3E191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5440D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5957B0" w:rsidRPr="00943E7A" w14:paraId="63704E8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861C0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gary Beverages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ED651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4B566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3E98B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3039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75828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78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1CDA3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C6F2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5957B0" w:rsidRPr="00943E7A" w14:paraId="146CD4F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828A4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gary Beverages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00C1A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1306E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FCABD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833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58AAA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26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986D5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A768D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5957B0" w:rsidRPr="00943E7A" w14:paraId="18DD698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330D0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gary Beverages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87A4B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C65B1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A1692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252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4B06C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21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5000C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3B594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5957B0" w:rsidRPr="00943E7A" w14:paraId="2A503D7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269E2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y Beverag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8D77B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374B0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4627C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74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70EE3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5408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6F5D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56F70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5957B0" w:rsidRPr="00943E7A" w14:paraId="75DE974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35290E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18D371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18688E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4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13DE36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33417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E499A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496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8C1567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C1DFF7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</w:tr>
      <w:tr w:rsidR="005957B0" w:rsidRPr="00943E7A" w14:paraId="083AC22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75F56B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F8E7A2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7F0212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2339A0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745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0A7AF8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971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C0539A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6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F81F90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4</w:t>
            </w:r>
          </w:p>
        </w:tc>
      </w:tr>
      <w:tr w:rsidR="005957B0" w:rsidRPr="00943E7A" w14:paraId="3C0CDCE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13738B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E88C46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FE3E5D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4F5EA1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721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9230F3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7815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10B58B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B56627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</w:tr>
      <w:tr w:rsidR="005957B0" w:rsidRPr="00943E7A" w14:paraId="68A4F7D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4836A0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088504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87CD90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89E0F6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009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32C2791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5346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9ABBBB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C4E732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</w:tr>
      <w:tr w:rsidR="005957B0" w:rsidRPr="00943E7A" w14:paraId="71A2467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BC5987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676525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4418FE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23B330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71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421EC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0198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4793EE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6A704F6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</w:tr>
      <w:tr w:rsidR="005957B0" w:rsidRPr="00943E7A" w14:paraId="06D423C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976BB6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AFFDBF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24A5AD0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02ECB94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3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4E8C54F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227.9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78A4A42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5F3B73B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</w:tr>
      <w:tr w:rsidR="005957B0" w:rsidRPr="00943E7A" w14:paraId="7FFFDD9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6C73E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A69DF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06BFA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F463D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368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A6B24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76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11333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E6A97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5957B0" w:rsidRPr="00943E7A" w14:paraId="641F76F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E5063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CE29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FCCC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3ABC0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4499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4C10F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70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33A50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4EDA7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019C1CB1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2406B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22BFF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2C7CD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BE30D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144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63FE0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66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140D5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504C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5957B0" w:rsidRPr="00943E7A" w14:paraId="040A9F2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0570D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C7C1D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63A46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A6DAB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603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21431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77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18CF5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D7C0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5957B0" w:rsidRPr="00943E7A" w14:paraId="4DFD52B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8787D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73D8B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4DBD7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6B82E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740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88F87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0035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B0911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BC2C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5957B0" w:rsidRPr="00943E7A" w14:paraId="086861C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B9CF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A1642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8D184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E7F32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81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67862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4721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91F9A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236F0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5957B0" w:rsidRPr="00943E7A" w14:paraId="5E9DBF2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7CB6A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784C4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134CA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70B5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9084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EDF69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05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1AB3A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6A3C7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5957B0" w:rsidRPr="00943E7A" w14:paraId="74005DF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BAF78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B8123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9FF6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BD14F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446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D9A36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812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5E097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9F22A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5957B0" w:rsidRPr="00943E7A" w14:paraId="76472150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22BB8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802E5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7E775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B596E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234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6BFD3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22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DD9E7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1413C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65E515E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D5F57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36DCB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BEA72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1E9BD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648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4D74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57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86B3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99F1F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5957B0" w:rsidRPr="00943E7A" w14:paraId="27350D7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872CF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D3FF7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FBE02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D412D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60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E46D2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076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3BFB8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2C869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5957B0" w:rsidRPr="00943E7A" w14:paraId="57F1112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51DB8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5EBED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CB922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B1979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64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10432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084.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ED393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7B03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5957B0" w:rsidRPr="00943E7A" w14:paraId="6591719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2B6B0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B5699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0D0B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732C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3915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88DE2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624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BE4EB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4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DD805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5957B0" w:rsidRPr="00943E7A" w14:paraId="579A26E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C025A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70F8B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02732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085D8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258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F822D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90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5E3B9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202E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5957B0" w:rsidRPr="00943E7A" w14:paraId="6ABA3DB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D3893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4300C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80D1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FD1E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304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9683A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758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465E8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A6092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5957B0" w:rsidRPr="00943E7A" w14:paraId="69AA2DD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DF5F5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58703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D65E0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E2F1A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225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5DD18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3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3C593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38B5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5957B0" w:rsidRPr="00943E7A" w14:paraId="20A5CF7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AD217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E8B67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AC682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240B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81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D6AF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15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0F4BF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E2821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5957B0" w:rsidRPr="00943E7A" w14:paraId="67A6402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153F5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s and See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C5D3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0050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2BC26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352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CD83C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4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45DA3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D03C4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5957B0" w:rsidRPr="00943E7A" w14:paraId="2F61B31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F7B41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C5B33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7960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81BE2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8125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68C98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46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08982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C14A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</w:tr>
      <w:tr w:rsidR="005957B0" w:rsidRPr="00943E7A" w14:paraId="239B72E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203E2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FCBB2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A58DD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3FE29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402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E4F1D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55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1E41B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CC9C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5957B0" w:rsidRPr="00943E7A" w14:paraId="4D4D5B60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93AA2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F3C11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441D5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5BD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627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F4704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92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84810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56C19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5957B0" w:rsidRPr="00943E7A" w14:paraId="3931608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B7617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2217A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F20ED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3088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433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03B94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91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E6FC0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5F9DB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5957B0" w:rsidRPr="00943E7A" w14:paraId="0E9D096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50CAA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7A1CB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AC61F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37E1A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69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D8AD1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619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753A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653B3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5957B0" w:rsidRPr="00943E7A" w14:paraId="066914E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7E107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and Por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4A04C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A67A4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AD8E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79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3E7C0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235.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2950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F6495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5957B0" w:rsidRPr="00943E7A" w14:paraId="3ED3E69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54C56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24E8B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FF889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2815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6533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C2012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4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B3BE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B0E1D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5957B0" w:rsidRPr="00943E7A" w14:paraId="22C40F5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42282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0A402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4ABFB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A9191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893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34196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16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BFC8B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8483E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5957B0" w:rsidRPr="00943E7A" w14:paraId="25FF32A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8CD30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8847E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3C122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91783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638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BF026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34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CCB4B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3C9A7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5957B0" w:rsidRPr="00943E7A" w14:paraId="3FA0050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47261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8CBF4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93FEB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9F4A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88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03C8A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3182.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34606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62B3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5957B0" w:rsidRPr="00943E7A" w14:paraId="5413E8C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EE54C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384C8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DDEF2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2D7A6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0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BD67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559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61D5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E16CB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5957B0" w:rsidRPr="00943E7A" w14:paraId="59DCA251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D67E7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 Mea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BDDF4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2BE7B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65E69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3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4B4F9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379.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3A65C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5F1CB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5957B0" w:rsidRPr="00943E7A" w14:paraId="408C821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4BEC7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zza or </w:t>
            </w:r>
            <w:proofErr w:type="gramStart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 Food</w:t>
            </w:r>
            <w:proofErr w:type="gramEnd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ls per wee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BB98C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E0D45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3E47B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221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5165D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16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BB907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A2E08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5957B0" w:rsidRPr="00943E7A" w14:paraId="496EF2F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66BD0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zza or </w:t>
            </w:r>
            <w:proofErr w:type="gramStart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 Food</w:t>
            </w:r>
            <w:proofErr w:type="gramEnd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ls per wee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6DF91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F937B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DABA2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0340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2421C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72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302D8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7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4E64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5957B0" w:rsidRPr="00943E7A" w14:paraId="7A6043A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6C2AB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zza or </w:t>
            </w:r>
            <w:proofErr w:type="gramStart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 Food</w:t>
            </w:r>
            <w:proofErr w:type="gramEnd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ls per wee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AEF29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9E45D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EAADB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446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17001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48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6AB46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9731D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5957B0" w:rsidRPr="00943E7A" w14:paraId="76741B3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100DC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zza or </w:t>
            </w:r>
            <w:proofErr w:type="gramStart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 Food</w:t>
            </w:r>
            <w:proofErr w:type="gramEnd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ls per wee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ED301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A769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8433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53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CAF5B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498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40EC3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B283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5957B0" w:rsidRPr="00943E7A" w14:paraId="2AE879E0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44B9A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zza or </w:t>
            </w:r>
            <w:proofErr w:type="gramStart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 Food</w:t>
            </w:r>
            <w:proofErr w:type="gramEnd"/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ls per wee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9285F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2965B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2EE36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9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D7F2A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056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8444D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5195B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5957B0" w:rsidRPr="00943E7A" w14:paraId="242C210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98404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vory Snack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E766B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5D7DA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A99E5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893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2D794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427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927FA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38AC0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5957B0" w:rsidRPr="00943E7A" w14:paraId="369A945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FC8C0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vory Snack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95752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BC86B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8874F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756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FB1B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81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53BD2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8B788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5957B0" w:rsidRPr="00943E7A" w14:paraId="49C2637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A0FF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vory Snack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837DA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7934D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ED9BB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44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7A788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97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6E480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CE19D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5957B0" w:rsidRPr="00943E7A" w14:paraId="5F58BF43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6F7B1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vory Snack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2028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B8322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693A6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0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F2E7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616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A5F2A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5BD71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5957B0" w:rsidRPr="00943E7A" w14:paraId="5EE0876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AE690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vory Snack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00C6E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DC5C9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D82B2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3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FC300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753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CBC44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36A18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5957B0" w:rsidRPr="00943E7A" w14:paraId="2DEE1AA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B8207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C2A93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E23BA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16867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8556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31BAE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25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DB2B4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18C94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5957B0" w:rsidRPr="00943E7A" w14:paraId="717D46E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80860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A297D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A77F5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CC6EC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273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C31AE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70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EC73A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1C9B4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5957B0" w:rsidRPr="00943E7A" w14:paraId="3597D67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153B8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993B0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7B448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01C5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068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0143F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482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993D7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D8A7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5957B0" w:rsidRPr="00943E7A" w14:paraId="0BF4903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0C9A9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9314C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91F20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FF1C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52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03ED3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926.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B0D62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15BCA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5957B0" w:rsidRPr="00943E7A" w14:paraId="2F71EE6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4C832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4FBFA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78B07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1627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19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03F4F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216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D9A3F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73F45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5957B0" w:rsidRPr="00943E7A" w14:paraId="35F4815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D3806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or Shellfis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F1652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C267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06ADC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67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452AF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687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8F369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2E941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5957B0" w:rsidRPr="00943E7A" w14:paraId="63E1B3B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129C8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0CC50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EFAE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100A5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7218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69787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329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3FEE7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ABEE4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</w:t>
            </w:r>
          </w:p>
        </w:tc>
      </w:tr>
      <w:tr w:rsidR="005957B0" w:rsidRPr="00943E7A" w14:paraId="63208F2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B993E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6D00B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C1D5A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2E721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1909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DA962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35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BFDEF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D9806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5957B0" w:rsidRPr="00943E7A" w14:paraId="73F53CC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20451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07B4F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B5218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D4C0D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594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F6CE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86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68480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9FAE7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5957B0" w:rsidRPr="00943E7A" w14:paraId="1628D4F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2ABDC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BF100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D7824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AD1F6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50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999A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7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C1D36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D7857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5957B0" w:rsidRPr="00943E7A" w14:paraId="37170EB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7DF4C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25086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BF5C0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39B2C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68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8C9EB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360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B28AB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80179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5957B0" w:rsidRPr="00943E7A" w14:paraId="3F24659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9D831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Frui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BACAB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FED12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A996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96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0E494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573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1DCE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958B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5957B0" w:rsidRPr="00943E7A" w14:paraId="6BF4C5C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5B5CC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040EB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5989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AA9F7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6302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B5235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15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19FC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EE105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</w:tr>
      <w:tr w:rsidR="005957B0" w:rsidRPr="00943E7A" w14:paraId="3AAFE57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54086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D26E2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D8536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04D86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647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EEF1E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57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C25E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B876B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5957B0" w:rsidRPr="00943E7A" w14:paraId="101B9D8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03A21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6CF56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0EABE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E6C91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558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BC517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1404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8E163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F77A4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5957B0" w:rsidRPr="00943E7A" w14:paraId="4BAC72B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77683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E5B87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E330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D62A2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964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1C303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99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73DA6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8F2C8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5957B0" w:rsidRPr="00943E7A" w14:paraId="244691C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BA96F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3DBD6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97B2B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B00D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415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FBB96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39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04E67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0977D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5957B0" w:rsidRPr="00943E7A" w14:paraId="3B7605C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5334A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175E0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7E31D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49F68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3498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830C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23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8D2A0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92D15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5957B0" w:rsidRPr="00943E7A" w14:paraId="1F90FFF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C91B0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se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1DE28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886E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F8587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1999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67BBE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749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A1718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8C25B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5957B0" w:rsidRPr="00943E7A" w14:paraId="1B38342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B81F3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se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933AB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3FF98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4D71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6421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CB2F9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49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ECB4B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DD2D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5957B0" w:rsidRPr="00943E7A" w14:paraId="44D7E9F0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352EC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se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4F8E9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1ED11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49023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497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E74A0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86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0EE78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D4CD6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5957B0" w:rsidRPr="00943E7A" w14:paraId="65931D9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36850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se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99A25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F61D8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D6AA4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77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4FBD3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111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1AA2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E35DD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5957B0" w:rsidRPr="00943E7A" w14:paraId="77AB216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E37CC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se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360C6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866A7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AE2C2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42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E1538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132.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4E16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CA5E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5957B0" w:rsidRPr="00943E7A" w14:paraId="629BBD1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2DFC5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36297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E172F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03C15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9788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1E455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095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56B6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0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9D964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5957B0" w:rsidRPr="00943E7A" w14:paraId="081B6F7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B2399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58BAC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01A1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961EB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4173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24B2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828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DD49D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67E72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5957B0" w:rsidRPr="00943E7A" w14:paraId="2782214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8F760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AFCFE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C8615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4BCA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149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B6E0B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0522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D89FA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72BB2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5957B0" w:rsidRPr="00943E7A" w14:paraId="7A9FD9C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4297E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CA31D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E7C6E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C72B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12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D0E08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614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4259D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7D227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5957B0" w:rsidRPr="00943E7A" w14:paraId="5B004EA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72FAD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0CF51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22A8E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B584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3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6F8F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970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AAA0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E6EC3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5957B0" w:rsidRPr="00943E7A" w14:paraId="51740CC1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D6F6C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rk Green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C5DF0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0AB66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03C47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1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93D9A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002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1285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9007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5957B0" w:rsidRPr="00943E7A" w14:paraId="702CE1A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1A196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or Orange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4DAE0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1B31E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56CE4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4044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334AF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43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0884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09DB4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5957B0" w:rsidRPr="00943E7A" w14:paraId="2015C8F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DA388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or Orange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B7AA5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0E01B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6512A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457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89D2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225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54FBC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4C098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5957B0" w:rsidRPr="00943E7A" w14:paraId="5018318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CBBEE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or Orange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6700C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95A4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E5727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48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64181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5036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FC14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B6C10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5957B0" w:rsidRPr="00943E7A" w14:paraId="73F09F5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3148A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or Orange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BE3B5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F743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DE0B3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3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60E47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00.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299E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C36B1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957B0" w:rsidRPr="00943E7A" w14:paraId="59C7BC6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1D666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or Orange Vegetabl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ED83A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E0BD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E38E5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D82D2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00.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499FB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81FCB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957B0" w:rsidRPr="00943E7A" w14:paraId="7001B13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93E52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A0CC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59672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D6AE1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9668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E266C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741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8E9F4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80B08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5957B0" w:rsidRPr="00943E7A" w14:paraId="28F40CA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F87A6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7C78C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32C02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01E7F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2037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2DB69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38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C3AE3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FFD7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5957B0" w:rsidRPr="00943E7A" w14:paraId="0F720445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962E6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7FB13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BE458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7D140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296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75D97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93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244EF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F5740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5957B0" w:rsidRPr="00943E7A" w14:paraId="612CA3E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1A93F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AB872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6DD3B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60E6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215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7026B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8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89EEE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9FFF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5957B0" w:rsidRPr="00943E7A" w14:paraId="2285DE3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983BE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3E806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D0E2C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99EE8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00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61586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00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898F0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410C6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5957B0" w:rsidRPr="00943E7A" w14:paraId="2D46793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AA445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0D649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D91F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AD280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02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E50B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38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0A411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6F77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5957B0" w:rsidRPr="00943E7A" w14:paraId="3FDD3A5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A5890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878F8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9A767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BFFBE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99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2F297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79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570A6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361C0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5957B0" w:rsidRPr="00943E7A" w14:paraId="5C1918E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14E01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E6D30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3AEE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ED51E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774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6B76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285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AC768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4B842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5957B0" w:rsidRPr="00943E7A" w14:paraId="3FA1965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DDBFE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187E5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B31BD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3F808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597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31FC0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12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9E7B9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F87B5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5957B0" w:rsidRPr="00943E7A" w14:paraId="480EFEC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12907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3C991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C9F7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1E26D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065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C3E2F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369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E7CD3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B79D0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5957B0" w:rsidRPr="00943E7A" w14:paraId="54B8358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51538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FEABE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157D6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79E4D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388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4D726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283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2BF41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4052E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5957B0" w:rsidRPr="00943E7A" w14:paraId="1FFF74B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E9DBA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9BD3B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168CC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23214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212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BFA39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22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F39DC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F82DB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5957B0" w:rsidRPr="00943E7A" w14:paraId="3E98A73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2D6E2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E736D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30A9A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EA598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228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7A01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61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96EF2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61522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5957B0" w:rsidRPr="00943E7A" w14:paraId="5E11AEA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5399B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3BAAF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1A77C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7225E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5498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25A8A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85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3C0F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CDD92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5957B0" w:rsidRPr="00943E7A" w14:paraId="0FA9FF3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66EB2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581BD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3218A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E85BA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735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116DE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789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B265B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F5617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5957B0" w:rsidRPr="00943E7A" w14:paraId="4E4E0209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B0656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2EEF6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A2BA6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D5CA8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445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C8417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87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85301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9236D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5957B0" w:rsidRPr="00943E7A" w14:paraId="28DE2AD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B0F4C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AA4FA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BE94B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5BB1D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56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C1F6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792.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0EB06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917FB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5957B0" w:rsidRPr="00943E7A" w14:paraId="3D423AA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1F126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1233D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B95F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9452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74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37C14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603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FDC04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C6C36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5957B0" w:rsidRPr="00943E7A" w14:paraId="358D5963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D1E1E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gur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D439B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67F9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4A7F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3275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1C80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43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84F56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C884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5957B0" w:rsidRPr="00943E7A" w14:paraId="7577B01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AAF44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gur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68E11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8FFE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2E06C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190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C830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13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F2ED8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8FBDF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5957B0" w:rsidRPr="00943E7A" w14:paraId="578CE23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AAD91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Yogur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5626E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207CC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5FFC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55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5F8C5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537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97A21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317CC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5957B0" w:rsidRPr="00943E7A" w14:paraId="21B9801D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D0396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gur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378FF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9BE01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F16E0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7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171D4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39.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CABD4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CC252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5957B0" w:rsidRPr="00943E7A" w14:paraId="43B0AAF1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74AE8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gur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59452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BE61D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BBD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5966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65.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D1176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7CCC2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5957B0" w:rsidRPr="00943E7A" w14:paraId="5CC81D0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9AB0FF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85117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FC9CC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17A39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012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EB7FC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0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92617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B2007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329136A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0EB34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001F1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B61BC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53D0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592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67E02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816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0F93B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2688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5957B0" w:rsidRPr="00943E7A" w14:paraId="477873CC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EBB0B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E8225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7A621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11B0D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043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BA39E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27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4CB1F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54BA3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0A958D4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FF2C3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4FB19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5CBA8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6BE01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443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80F4D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82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3F0E6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17E41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5957B0" w:rsidRPr="00943E7A" w14:paraId="67FD8ACE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590D7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659A8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E68EF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06F2E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41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A1F7E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535.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B09DF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A9751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5957B0" w:rsidRPr="00943E7A" w14:paraId="0CA9AFFF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C2FB6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34180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89B9E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AE919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04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14153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82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7DA94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D3F6A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5957B0" w:rsidRPr="00943E7A" w14:paraId="00D870B7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D188E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ed Sugar or Hone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7CDEE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80227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B784F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4306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7633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01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9B1D2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BAA85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5957B0" w:rsidRPr="00943E7A" w14:paraId="2FFC381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68D9E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ed Sugar or Hone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7D0A7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07C43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FE9A8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4931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7B7AF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36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28757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2E86F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5957B0" w:rsidRPr="00943E7A" w14:paraId="17D06D43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0101C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ificial Sweeten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AE225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6703A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03ADB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5617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2BA74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04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BD6DB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26E94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5957B0" w:rsidRPr="00943E7A" w14:paraId="53761EBA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FC71B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ificial Sweeten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A3532C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BA82B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35AE7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620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734B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07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FA40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589D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5957B0" w:rsidRPr="00943E7A" w14:paraId="5821D02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8597B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m or half and hal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193E2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71A0A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2CFBA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7496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BE75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24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A70A0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3987F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5957B0" w:rsidRPr="00943E7A" w14:paraId="6E92C466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3AE4E0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m or half and hal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6B192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B0B45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03A99A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1742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8E5FA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54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F9247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F816E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5957B0" w:rsidRPr="00943E7A" w14:paraId="0ABC6800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857744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Fat Dai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3D291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5D684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77978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5437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FE2243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04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7551F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D61A51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5957B0" w:rsidRPr="00943E7A" w14:paraId="627FE32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EE81EB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Fat Dai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0FAFDD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EA244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7DE68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3800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006CE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89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5EC0C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1714A4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5957B0" w:rsidRPr="00943E7A" w14:paraId="43E32EE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3AD1BE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ed Butter or Grav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8D602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AEBB3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51215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9304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790A2D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547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885F0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B3557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1DAEAD6B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8BC209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ded Butter or Grav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9FDD36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F649E5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7D919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933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47E916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88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C5BB8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B8B96E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5957B0" w:rsidRPr="00943E7A" w14:paraId="69D8BE18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3FB065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ve or Vegetable Oi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5EFA5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B5D748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10C78B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4831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C3BF9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35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98ED9F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E0E5B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5957B0" w:rsidRPr="00943E7A" w14:paraId="24F302C4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019628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ve or Vegetable Oi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EA448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542AF7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010E7C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406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959332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97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3CD170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3B7B39" w14:textId="77777777" w:rsidR="005957B0" w:rsidRPr="00943E7A" w:rsidRDefault="005957B0" w:rsidP="00411D4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5957B0" w:rsidRPr="00943E7A" w14:paraId="31CB1CC2" w14:textId="77777777" w:rsidTr="00411D4D">
        <w:trPr>
          <w:trHeight w:val="28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9BDD081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1F49A4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3FCFCFEA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22682557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06D5293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4D058E52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6931AD1D" w14:textId="77777777" w:rsidR="005957B0" w:rsidRPr="00943E7A" w:rsidRDefault="005957B0" w:rsidP="00411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3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82E7F1E" w14:textId="77777777" w:rsidR="005957B0" w:rsidRDefault="005957B0"/>
    <w:sectPr w:rsidR="00595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0296"/>
    <w:multiLevelType w:val="hybridMultilevel"/>
    <w:tmpl w:val="F182BC30"/>
    <w:lvl w:ilvl="0" w:tplc="E4B47B0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3312F"/>
    <w:multiLevelType w:val="hybridMultilevel"/>
    <w:tmpl w:val="925682B2"/>
    <w:lvl w:ilvl="0" w:tplc="495CC10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B17B1"/>
    <w:multiLevelType w:val="hybridMultilevel"/>
    <w:tmpl w:val="52225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47BEF"/>
    <w:multiLevelType w:val="multilevel"/>
    <w:tmpl w:val="C930E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F40158"/>
    <w:multiLevelType w:val="multilevel"/>
    <w:tmpl w:val="94B21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816D8"/>
    <w:multiLevelType w:val="hybridMultilevel"/>
    <w:tmpl w:val="2B409BEE"/>
    <w:lvl w:ilvl="0" w:tplc="93A48C0C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326F1"/>
    <w:multiLevelType w:val="hybridMultilevel"/>
    <w:tmpl w:val="509A96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255822"/>
    <w:multiLevelType w:val="multilevel"/>
    <w:tmpl w:val="AF36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775C02"/>
    <w:multiLevelType w:val="hybridMultilevel"/>
    <w:tmpl w:val="A6E2B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6519FC"/>
    <w:multiLevelType w:val="hybridMultilevel"/>
    <w:tmpl w:val="F182BC30"/>
    <w:lvl w:ilvl="0" w:tplc="E4B47B0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5E428A"/>
    <w:multiLevelType w:val="hybridMultilevel"/>
    <w:tmpl w:val="D53C0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7326ED"/>
    <w:multiLevelType w:val="hybridMultilevel"/>
    <w:tmpl w:val="843688D0"/>
    <w:lvl w:ilvl="0" w:tplc="7410F70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551644"/>
    <w:multiLevelType w:val="hybridMultilevel"/>
    <w:tmpl w:val="A1163B66"/>
    <w:lvl w:ilvl="0" w:tplc="F018504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6"/>
  </w:num>
  <w:num w:numId="5">
    <w:abstractNumId w:val="1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5"/>
  </w:num>
  <w:num w:numId="11">
    <w:abstractNumId w:val="12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B0"/>
    <w:rsid w:val="0059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7D3D"/>
  <w15:chartTrackingRefBased/>
  <w15:docId w15:val="{0DBF841D-7FA0-4CBE-B04C-A6AFD0988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B0"/>
  </w:style>
  <w:style w:type="paragraph" w:styleId="Heading2">
    <w:name w:val="heading 2"/>
    <w:basedOn w:val="Normal"/>
    <w:link w:val="Heading2Char"/>
    <w:uiPriority w:val="9"/>
    <w:qFormat/>
    <w:rsid w:val="005957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7B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5957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7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57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57B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957B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957B0"/>
    <w:rPr>
      <w:i/>
      <w:iCs/>
    </w:rPr>
  </w:style>
  <w:style w:type="character" w:styleId="Hyperlink">
    <w:name w:val="Hyperlink"/>
    <w:basedOn w:val="DefaultParagraphFont"/>
    <w:uiPriority w:val="99"/>
    <w:unhideWhenUsed/>
    <w:rsid w:val="005957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7B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57B0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5957B0"/>
  </w:style>
  <w:style w:type="paragraph" w:styleId="NormalWeb">
    <w:name w:val="Normal (Web)"/>
    <w:basedOn w:val="Normal"/>
    <w:uiPriority w:val="99"/>
    <w:unhideWhenUsed/>
    <w:rsid w:val="00595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957B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95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7B0"/>
  </w:style>
  <w:style w:type="paragraph" w:styleId="Footer">
    <w:name w:val="footer"/>
    <w:basedOn w:val="Normal"/>
    <w:link w:val="FooterChar"/>
    <w:uiPriority w:val="99"/>
    <w:unhideWhenUsed/>
    <w:rsid w:val="00595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B0"/>
  </w:style>
  <w:style w:type="table" w:styleId="TableGrid">
    <w:name w:val="Table Grid"/>
    <w:basedOn w:val="TableNormal"/>
    <w:uiPriority w:val="39"/>
    <w:rsid w:val="00595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5957B0"/>
    <w:pPr>
      <w:widowControl w:val="0"/>
      <w:autoSpaceDE w:val="0"/>
      <w:autoSpaceDN w:val="0"/>
      <w:spacing w:before="94" w:after="0" w:line="293" w:lineRule="exact"/>
      <w:ind w:left="368" w:right="272"/>
      <w:jc w:val="center"/>
    </w:pPr>
    <w:rPr>
      <w:rFonts w:ascii="Century Gothic" w:eastAsia="Century Gothic" w:hAnsi="Century Gothic" w:cs="Century Gothic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5957B0"/>
    <w:rPr>
      <w:rFonts w:ascii="Century Gothic" w:eastAsia="Century Gothic" w:hAnsi="Century Gothic" w:cs="Century Gothic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957B0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</w:rPr>
  </w:style>
  <w:style w:type="table" w:styleId="GridTable1Light-Accent1">
    <w:name w:val="Grid Table 1 Light Accent 1"/>
    <w:basedOn w:val="TableNormal"/>
    <w:uiPriority w:val="46"/>
    <w:rsid w:val="005957B0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957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95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7B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7B0"/>
    <w:rPr>
      <w:color w:val="800080"/>
      <w:u w:val="single"/>
    </w:rPr>
  </w:style>
  <w:style w:type="paragraph" w:customStyle="1" w:styleId="msonormal0">
    <w:name w:val="msonormal"/>
    <w:basedOn w:val="Normal"/>
    <w:rsid w:val="00595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957B0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12277"/>
      <w:sz w:val="24"/>
      <w:szCs w:val="24"/>
    </w:rPr>
  </w:style>
  <w:style w:type="paragraph" w:customStyle="1" w:styleId="xl64">
    <w:name w:val="xl64"/>
    <w:basedOn w:val="Normal"/>
    <w:rsid w:val="005957B0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12277"/>
      <w:sz w:val="24"/>
      <w:szCs w:val="24"/>
    </w:rPr>
  </w:style>
  <w:style w:type="paragraph" w:customStyle="1" w:styleId="xl65">
    <w:name w:val="xl65"/>
    <w:basedOn w:val="Normal"/>
    <w:rsid w:val="005957B0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112277"/>
      <w:sz w:val="24"/>
      <w:szCs w:val="24"/>
    </w:rPr>
  </w:style>
  <w:style w:type="paragraph" w:customStyle="1" w:styleId="xl66">
    <w:name w:val="xl66"/>
    <w:basedOn w:val="Normal"/>
    <w:rsid w:val="005957B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957B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957B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957B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957B0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5957B0"/>
  </w:style>
  <w:style w:type="paragraph" w:styleId="BalloonText">
    <w:name w:val="Balloon Text"/>
    <w:basedOn w:val="Normal"/>
    <w:link w:val="BalloonTextChar"/>
    <w:uiPriority w:val="99"/>
    <w:semiHidden/>
    <w:unhideWhenUsed/>
    <w:rsid w:val="00595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B0"/>
    <w:rPr>
      <w:rFonts w:ascii="Segoe UI" w:hAnsi="Segoe UI" w:cs="Segoe UI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57B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957B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5957B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57B0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957B0"/>
  </w:style>
  <w:style w:type="character" w:styleId="UnresolvedMention">
    <w:name w:val="Unresolved Mention"/>
    <w:basedOn w:val="DefaultParagraphFont"/>
    <w:uiPriority w:val="99"/>
    <w:semiHidden/>
    <w:unhideWhenUsed/>
    <w:rsid w:val="00595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3</Words>
  <Characters>6175</Characters>
  <Application>Microsoft Office Word</Application>
  <DocSecurity>0</DocSecurity>
  <Lines>51</Lines>
  <Paragraphs>1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her PhD, Charlene W</dc:creator>
  <cp:keywords/>
  <dc:description/>
  <cp:lastModifiedBy>Compher PhD, Charlene W</cp:lastModifiedBy>
  <cp:revision>1</cp:revision>
  <dcterms:created xsi:type="dcterms:W3CDTF">2022-06-23T20:15:00Z</dcterms:created>
  <dcterms:modified xsi:type="dcterms:W3CDTF">2022-06-23T20:15:00Z</dcterms:modified>
</cp:coreProperties>
</file>